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60" w:hanging="1260"/>
        <w:rPr/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>.  The quantile-quantile (Q-Q) plot obtained after the Cochran-Mantel-Haenszel (CMH) association test.</w:t>
      </w:r>
    </w:p>
    <w:p>
      <w:pPr>
        <w:pStyle w:val="Normal"/>
        <w:spacing w:lineRule="auto" w:line="480"/>
        <w:ind w:left="1260" w:hanging="12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1260" w:hanging="12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1260" w:hanging="1260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6056630" cy="1792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63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/>
        <w:ind w:left="1080" w:hanging="10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74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7:48:00Z</dcterms:created>
  <dc:creator>tlewis</dc:creator>
  <dc:description/>
  <cp:keywords/>
  <dc:language>en-US</dc:language>
  <cp:lastModifiedBy>tlewis</cp:lastModifiedBy>
  <dcterms:modified xsi:type="dcterms:W3CDTF">2013-05-14T17:56:00Z</dcterms:modified>
  <cp:revision>5</cp:revision>
  <dc:subject/>
  <dc:title>Multi-dimensional scaling, based on the IBS distance matrix, was used to visualize clustering among individuals</dc:title>
</cp:coreProperties>
</file>